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A8D8C4" w14:textId="77777777" w:rsidR="00EA769A" w:rsidRDefault="00EA769A" w:rsidP="00EA769A">
      <w:pPr>
        <w:jc w:val="center"/>
        <w:rPr>
          <w:rFonts w:ascii="Times New Roman" w:hAnsi="Times New Roman" w:cs="Times New Roman"/>
          <w:iCs/>
        </w:rPr>
      </w:pPr>
      <w:r w:rsidRPr="00A434A1">
        <w:rPr>
          <w:rFonts w:ascii="Times New Roman" w:hAnsi="Times New Roman" w:cs="Times New Roman"/>
          <w:b/>
          <w:bCs/>
          <w:iCs/>
        </w:rPr>
        <w:t xml:space="preserve">Appendix </w:t>
      </w:r>
      <w:r>
        <w:rPr>
          <w:rFonts w:ascii="Times New Roman" w:hAnsi="Times New Roman" w:cs="Times New Roman"/>
          <w:b/>
          <w:bCs/>
          <w:iCs/>
        </w:rPr>
        <w:t>B</w:t>
      </w:r>
      <w:r w:rsidRPr="00A434A1">
        <w:rPr>
          <w:rFonts w:ascii="Times New Roman" w:hAnsi="Times New Roman" w:cs="Times New Roman"/>
          <w:b/>
          <w:bCs/>
          <w:iCs/>
        </w:rPr>
        <w:t xml:space="preserve"> – </w:t>
      </w:r>
      <w:r>
        <w:rPr>
          <w:rFonts w:ascii="Times New Roman" w:hAnsi="Times New Roman" w:cs="Times New Roman"/>
          <w:b/>
          <w:bCs/>
          <w:iCs/>
        </w:rPr>
        <w:t xml:space="preserve">Preliminary </w:t>
      </w:r>
      <w:r w:rsidRPr="00A434A1">
        <w:rPr>
          <w:rFonts w:ascii="Times New Roman" w:hAnsi="Times New Roman" w:cs="Times New Roman"/>
          <w:b/>
          <w:bCs/>
          <w:iCs/>
        </w:rPr>
        <w:t>Data Charting Form</w:t>
      </w:r>
    </w:p>
    <w:p w14:paraId="4890CA25" w14:textId="77777777" w:rsidR="00EA769A" w:rsidRDefault="00EA769A" w:rsidP="00EA769A">
      <w:pPr>
        <w:rPr>
          <w:rFonts w:ascii="Times New Roman" w:hAnsi="Times New Roman" w:cs="Times New Roman"/>
          <w:iCs/>
        </w:rPr>
      </w:pPr>
    </w:p>
    <w:p w14:paraId="75A7B957" w14:textId="77777777" w:rsidR="00EA769A" w:rsidRPr="000C2C42" w:rsidRDefault="00EA769A" w:rsidP="00EA769A">
      <w:pPr>
        <w:rPr>
          <w:rFonts w:ascii="Times New Roman" w:hAnsi="Times New Roman" w:cs="Times New Roman"/>
        </w:rPr>
      </w:pPr>
      <w:r w:rsidRPr="000C2C42">
        <w:rPr>
          <w:rFonts w:ascii="Times New Roman" w:hAnsi="Times New Roman" w:cs="Times New Roman"/>
        </w:rPr>
        <w:t>Variables for Data Charting</w:t>
      </w:r>
    </w:p>
    <w:p w14:paraId="3E7E3EE2" w14:textId="77777777" w:rsidR="00EA769A" w:rsidRDefault="00EA769A" w:rsidP="00EA769A">
      <w:pPr>
        <w:rPr>
          <w:rFonts w:ascii="Times New Roman" w:hAnsi="Times New Roman" w:cs="Times New Roman"/>
          <w:b/>
          <w:bCs/>
        </w:rPr>
      </w:pPr>
    </w:p>
    <w:p w14:paraId="0C3F3CBF" w14:textId="77777777" w:rsidR="00EA769A" w:rsidRPr="00FB1592" w:rsidRDefault="00EA769A" w:rsidP="00EA76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Author</w:t>
      </w:r>
    </w:p>
    <w:p w14:paraId="710A1A4A" w14:textId="77777777" w:rsidR="00EA769A" w:rsidRPr="00FB1592" w:rsidRDefault="00EA769A" w:rsidP="00EA76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Year of publication</w:t>
      </w:r>
    </w:p>
    <w:p w14:paraId="2B9F7DD9" w14:textId="77777777" w:rsidR="00EA769A" w:rsidRPr="00FB1592" w:rsidRDefault="00EA769A" w:rsidP="00EA76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Type of publication</w:t>
      </w:r>
    </w:p>
    <w:p w14:paraId="20ABB624" w14:textId="77777777" w:rsidR="00EA769A" w:rsidRPr="00FB1592" w:rsidRDefault="00EA769A" w:rsidP="00EA76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Journal or website</w:t>
      </w:r>
    </w:p>
    <w:p w14:paraId="7677416A" w14:textId="77777777" w:rsidR="00EA769A" w:rsidRPr="00646F67" w:rsidRDefault="00EA769A" w:rsidP="00EA76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Study information: study design</w:t>
      </w:r>
    </w:p>
    <w:p w14:paraId="58158481" w14:textId="77777777" w:rsidR="00EA769A" w:rsidRPr="00037555" w:rsidRDefault="00EA769A" w:rsidP="00EA76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Study information:</w:t>
      </w:r>
    </w:p>
    <w:p w14:paraId="4C893296" w14:textId="77777777" w:rsidR="00EA769A" w:rsidRPr="00001C25" w:rsidRDefault="00EA769A" w:rsidP="00EA769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Study design; conceptual/theoretical framework (if applicable)</w:t>
      </w:r>
    </w:p>
    <w:p w14:paraId="466689A5" w14:textId="77777777" w:rsidR="00EA769A" w:rsidRPr="00001C25" w:rsidRDefault="00EA769A" w:rsidP="00EA769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Study population</w:t>
      </w:r>
    </w:p>
    <w:p w14:paraId="66BB6105" w14:textId="77777777" w:rsidR="00EA769A" w:rsidRPr="00001C25" w:rsidRDefault="00EA769A" w:rsidP="00EA769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Sample and sample size</w:t>
      </w:r>
    </w:p>
    <w:p w14:paraId="3D85F41A" w14:textId="77777777" w:rsidR="00EA769A" w:rsidRPr="00037555" w:rsidRDefault="00EA769A" w:rsidP="00EA769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Geographical location (country, region, city; urban vs. rural)</w:t>
      </w:r>
    </w:p>
    <w:p w14:paraId="56F269E0" w14:textId="77777777" w:rsidR="00EA769A" w:rsidRPr="00E507FF" w:rsidRDefault="00EA769A" w:rsidP="00EA769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Timeframe of study</w:t>
      </w:r>
    </w:p>
    <w:p w14:paraId="2CD4ADD0" w14:textId="77777777" w:rsidR="00EA769A" w:rsidRPr="003A73F6" w:rsidRDefault="00EA769A" w:rsidP="00EA769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Social disadvantage – how was this determined? What forms of social disadvantage were experienced by study participants?</w:t>
      </w:r>
    </w:p>
    <w:p w14:paraId="761CCC91" w14:textId="77777777" w:rsidR="00EA769A" w:rsidRPr="00001C25" w:rsidRDefault="00EA769A" w:rsidP="00EA769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Data collection methods</w:t>
      </w:r>
    </w:p>
    <w:p w14:paraId="49E0C5DE" w14:textId="77777777" w:rsidR="00EA769A" w:rsidRPr="00C85CF3" w:rsidRDefault="00EA769A" w:rsidP="00EA76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Service or model of care to improve access to cancer treatment:</w:t>
      </w:r>
    </w:p>
    <w:p w14:paraId="4F13C4C4" w14:textId="77777777" w:rsidR="00EA769A" w:rsidRPr="00B9210E" w:rsidRDefault="00EA769A" w:rsidP="00EA769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Type of cancer treatment </w:t>
      </w:r>
      <w:proofErr w:type="gramStart"/>
      <w:r>
        <w:rPr>
          <w:rFonts w:ascii="Times New Roman" w:hAnsi="Times New Roman" w:cs="Times New Roman"/>
        </w:rPr>
        <w:t>offered</w:t>
      </w:r>
      <w:proofErr w:type="gramEnd"/>
    </w:p>
    <w:p w14:paraId="44707B5A" w14:textId="77777777" w:rsidR="00EA769A" w:rsidRPr="00B9210E" w:rsidRDefault="00EA769A" w:rsidP="00EA769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Type of cancer </w:t>
      </w:r>
      <w:proofErr w:type="gramStart"/>
      <w:r>
        <w:rPr>
          <w:rFonts w:ascii="Times New Roman" w:hAnsi="Times New Roman" w:cs="Times New Roman"/>
        </w:rPr>
        <w:t>treated</w:t>
      </w:r>
      <w:proofErr w:type="gramEnd"/>
      <w:r>
        <w:rPr>
          <w:rFonts w:ascii="Times New Roman" w:hAnsi="Times New Roman" w:cs="Times New Roman"/>
        </w:rPr>
        <w:t xml:space="preserve"> </w:t>
      </w:r>
    </w:p>
    <w:p w14:paraId="2A3917F8" w14:textId="77777777" w:rsidR="00EA769A" w:rsidRPr="00B9210E" w:rsidRDefault="00EA769A" w:rsidP="00EA769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Description of service (narrative description; type of service or model of care used; type of staff/health care providers involved; </w:t>
      </w:r>
      <w:proofErr w:type="spellStart"/>
      <w:r>
        <w:rPr>
          <w:rFonts w:ascii="Times New Roman" w:hAnsi="Times New Roman" w:cs="Times New Roman"/>
        </w:rPr>
        <w:t>etc</w:t>
      </w:r>
      <w:proofErr w:type="spellEnd"/>
      <w:r>
        <w:rPr>
          <w:rFonts w:ascii="Times New Roman" w:hAnsi="Times New Roman" w:cs="Times New Roman"/>
        </w:rPr>
        <w:t>)</w:t>
      </w:r>
    </w:p>
    <w:p w14:paraId="6B594AA0" w14:textId="77777777" w:rsidR="00EA769A" w:rsidRPr="00C85CF3" w:rsidRDefault="00EA769A" w:rsidP="00EA769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Barriers addressed through </w:t>
      </w:r>
      <w:proofErr w:type="gramStart"/>
      <w:r>
        <w:rPr>
          <w:rFonts w:ascii="Times New Roman" w:hAnsi="Times New Roman" w:cs="Times New Roman"/>
        </w:rPr>
        <w:t>service</w:t>
      </w:r>
      <w:proofErr w:type="gramEnd"/>
      <w:r w:rsidRPr="00C85CF3">
        <w:rPr>
          <w:rFonts w:ascii="Times New Roman" w:hAnsi="Times New Roman" w:cs="Times New Roman"/>
        </w:rPr>
        <w:tab/>
      </w:r>
    </w:p>
    <w:p w14:paraId="5B90CB8B" w14:textId="77777777" w:rsidR="00EA769A" w:rsidRPr="00D62971" w:rsidRDefault="00EA769A" w:rsidP="00EA76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Evaluation of service or model of care</w:t>
      </w:r>
    </w:p>
    <w:p w14:paraId="5CDD713B" w14:textId="77777777" w:rsidR="00EA769A" w:rsidRPr="00D62971" w:rsidRDefault="00EA769A" w:rsidP="00EA769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Methodology/methods used to evaluate </w:t>
      </w:r>
      <w:proofErr w:type="gramStart"/>
      <w:r>
        <w:rPr>
          <w:rFonts w:ascii="Times New Roman" w:hAnsi="Times New Roman" w:cs="Times New Roman"/>
        </w:rPr>
        <w:t>service</w:t>
      </w:r>
      <w:proofErr w:type="gramEnd"/>
    </w:p>
    <w:p w14:paraId="364DC731" w14:textId="77777777" w:rsidR="00EA769A" w:rsidRPr="007579B8" w:rsidRDefault="00EA769A" w:rsidP="00EA769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Results of the evaluation (including strengths, limitations)</w:t>
      </w:r>
    </w:p>
    <w:p w14:paraId="60DF65B6" w14:textId="77777777" w:rsidR="00EA769A" w:rsidRPr="00762E83" w:rsidRDefault="00EA769A" w:rsidP="00EA769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Key findings </w:t>
      </w:r>
    </w:p>
    <w:p w14:paraId="754DD8D2" w14:textId="77777777" w:rsidR="00EA769A" w:rsidRPr="00436672" w:rsidRDefault="00EA769A" w:rsidP="00EA769A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Considerations for making changes or improvements to the service or model of </w:t>
      </w:r>
      <w:proofErr w:type="gramStart"/>
      <w:r>
        <w:rPr>
          <w:rFonts w:ascii="Times New Roman" w:hAnsi="Times New Roman" w:cs="Times New Roman"/>
        </w:rPr>
        <w:t>care</w:t>
      </w:r>
      <w:proofErr w:type="gramEnd"/>
    </w:p>
    <w:p w14:paraId="63C96B69" w14:textId="48CFC724" w:rsidR="00590EDC" w:rsidRPr="00EA769A" w:rsidRDefault="00EA769A" w:rsidP="00EA769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 xml:space="preserve">Additional notes </w:t>
      </w:r>
    </w:p>
    <w:sectPr w:rsidR="00590EDC" w:rsidRPr="00EA769A" w:rsidSect="00EF3A85">
      <w:headerReference w:type="default" r:id="rId5"/>
      <w:pgSz w:w="12240" w:h="15840"/>
      <w:pgMar w:top="1134" w:right="1134" w:bottom="1134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38036765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C307D8B" w14:textId="77777777" w:rsidR="00EA769A" w:rsidRPr="001C5DA0" w:rsidRDefault="00EA769A" w:rsidP="001C5DA0">
        <w:pPr>
          <w:pStyle w:val="Header"/>
          <w:rPr>
            <w:rFonts w:ascii="Times New Roman" w:hAnsi="Times New Roman" w:cs="Times New Roman"/>
            <w:sz w:val="20"/>
            <w:szCs w:val="20"/>
          </w:rPr>
        </w:pPr>
        <w:r w:rsidRPr="001C5DA0">
          <w:rPr>
            <w:rFonts w:ascii="Times New Roman" w:hAnsi="Times New Roman" w:cs="Times New Roman"/>
            <w:sz w:val="20"/>
            <w:szCs w:val="20"/>
          </w:rPr>
          <w:t>Horrill et al., 2023</w:t>
        </w:r>
        <w:r w:rsidRPr="001C5DA0">
          <w:rPr>
            <w:rFonts w:ascii="Times New Roman" w:hAnsi="Times New Roman" w:cs="Times New Roman"/>
            <w:sz w:val="20"/>
            <w:szCs w:val="20"/>
          </w:rPr>
          <w:tab/>
        </w:r>
        <w:r w:rsidRPr="001C5DA0">
          <w:rPr>
            <w:rFonts w:ascii="Times New Roman" w:hAnsi="Times New Roman" w:cs="Times New Roman"/>
            <w:sz w:val="20"/>
            <w:szCs w:val="20"/>
          </w:rPr>
          <w:tab/>
        </w:r>
        <w:r w:rsidRPr="001C5DA0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1C5DA0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1C5DA0">
          <w:rPr>
            <w:rFonts w:ascii="Times New Roman" w:hAnsi="Times New Roman" w:cs="Times New Roman"/>
            <w:sz w:val="20"/>
            <w:szCs w:val="20"/>
          </w:rPr>
          <w:fldChar w:fldCharType="separate"/>
        </w:r>
        <w:r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1C5DA0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6B4D395A" w14:textId="77777777" w:rsidR="00EA769A" w:rsidRDefault="00EA769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32401"/>
    <w:multiLevelType w:val="hybridMultilevel"/>
    <w:tmpl w:val="5060C9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83589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769A"/>
    <w:rsid w:val="00102DAE"/>
    <w:rsid w:val="00247850"/>
    <w:rsid w:val="002E587D"/>
    <w:rsid w:val="00476E20"/>
    <w:rsid w:val="00590EDC"/>
    <w:rsid w:val="005A0696"/>
    <w:rsid w:val="006502E9"/>
    <w:rsid w:val="00CD6C99"/>
    <w:rsid w:val="00D02DE7"/>
    <w:rsid w:val="00E44FD7"/>
    <w:rsid w:val="00EA7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27BFE"/>
  <w15:chartTrackingRefBased/>
  <w15:docId w15:val="{8A0C6A49-C6C4-4D5A-8EB8-39050BC9E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769A"/>
    <w:pPr>
      <w:spacing w:after="0" w:line="240" w:lineRule="auto"/>
    </w:pPr>
    <w:rPr>
      <w:kern w:val="0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769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A76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769A"/>
    <w:rPr>
      <w:kern w:val="0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EA76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4</Characters>
  <Application>Microsoft Office Word</Application>
  <DocSecurity>0</DocSecurity>
  <Lines>7</Lines>
  <Paragraphs>2</Paragraphs>
  <ScaleCrop>false</ScaleCrop>
  <Company>University of Manitoba</Company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Horrill</dc:creator>
  <cp:keywords/>
  <dc:description/>
  <cp:lastModifiedBy>Tara Horrill</cp:lastModifiedBy>
  <cp:revision>1</cp:revision>
  <dcterms:created xsi:type="dcterms:W3CDTF">2024-01-08T18:58:00Z</dcterms:created>
  <dcterms:modified xsi:type="dcterms:W3CDTF">2024-01-08T19:00:00Z</dcterms:modified>
</cp:coreProperties>
</file>